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ind w:left="540" w:hanging="5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95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49"/>
        <w:gridCol w:w="2349"/>
        <w:gridCol w:w="1843"/>
        <w:gridCol w:w="992"/>
        <w:gridCol w:w="1417"/>
      </w:tblGrid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ARS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um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ene-I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MID</w:t>
            </w:r>
          </w:p>
        </w:tc>
      </w:tr>
      <w:tr>
        <w:trPr>
          <w:trHeight w:val="278" w:hRule="atLeast"/>
        </w:trPr>
        <w:tc>
          <w:tcPr>
            <w:tcW w:w="795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Known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CE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ACE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592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4647384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bcl-x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CL2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048439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N 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hnRNP-A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HNRPA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31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5862300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ORF7a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hSG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SG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64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580632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sp5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V-ATPase G1 subuni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TP6V1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95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226257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sp1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TF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TF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6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157265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sp1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TF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TF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28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157265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sp1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ADH 4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D4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45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157265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sp1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ytochrome oxidase II.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OX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45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6157265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N 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yclophilin A (CyP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P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4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5688292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795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Predicted from interactions of homologous proteins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mCEACAM1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EACAM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6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5749126</w:t>
            </w:r>
          </w:p>
        </w:tc>
      </w:tr>
      <w:tr>
        <w:trPr>
          <w:trHeight w:val="278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nucleoli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NC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6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9673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10:43:00Z</dcterms:created>
  <dc:creator>vonbrunn</dc:creator>
  <dc:description/>
  <cp:keywords/>
  <dc:language>en-US</dc:language>
  <cp:lastModifiedBy>vonbrunn</cp:lastModifiedBy>
  <dcterms:modified xsi:type="dcterms:W3CDTF">2007-04-27T10:43:00Z</dcterms:modified>
  <cp:revision>1</cp:revision>
  <dc:subject/>
  <dc:title>SARS</dc:title>
</cp:coreProperties>
</file>